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9EAF0" w14:textId="7D6DDD87" w:rsidR="00D15C21" w:rsidRPr="007D6273" w:rsidRDefault="00D15C21" w:rsidP="007D6273">
      <w:pPr>
        <w:spacing w:line="480" w:lineRule="auto"/>
        <w:rPr>
          <w:rFonts w:ascii="Times New Roman" w:hAnsi="Times New Roman" w:cs="Times New Roman"/>
          <w:lang w:val="en-GB"/>
        </w:rPr>
      </w:pP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9499F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Pr="007D6273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able. </w:t>
      </w:r>
      <w:r w:rsidRPr="007D6273">
        <w:rPr>
          <w:rFonts w:ascii="Times New Roman" w:hAnsi="Times New Roman" w:cs="Times New Roman"/>
          <w:sz w:val="24"/>
          <w:szCs w:val="24"/>
          <w:lang w:val="en-GB"/>
        </w:rPr>
        <w:t>Raw and adjusted linear regressions for the association between f</w:t>
      </w:r>
      <w:r w:rsidRPr="007D6273">
        <w:rPr>
          <w:rFonts w:ascii="Times New Roman" w:hAnsi="Times New Roman" w:cs="Times New Roman"/>
          <w:sz w:val="24"/>
          <w:szCs w:val="20"/>
          <w:lang w:val="en-GB"/>
        </w:rPr>
        <w:t>atigue</w:t>
      </w:r>
      <w:r w:rsidRPr="007D6273">
        <w:rPr>
          <w:rFonts w:ascii="Times New Roman" w:hAnsi="Times New Roman" w:cs="Times New Roman"/>
          <w:sz w:val="24"/>
          <w:szCs w:val="24"/>
          <w:lang w:val="en-GB"/>
        </w:rPr>
        <w:t xml:space="preserve"> and work impairment, quality of life, sleep problems, depression, physical functioning and pain, respectively,</w:t>
      </w:r>
      <w:r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among patients with axSpA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864"/>
        <w:gridCol w:w="701"/>
        <w:gridCol w:w="817"/>
        <w:gridCol w:w="1048"/>
        <w:gridCol w:w="699"/>
        <w:gridCol w:w="934"/>
        <w:gridCol w:w="1159"/>
        <w:gridCol w:w="706"/>
      </w:tblGrid>
      <w:tr w:rsidR="003B7CBF" w:rsidRPr="007D6273" w14:paraId="1ADC5166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36D80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CA3F6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16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AF3C0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Raw regressions</w:t>
            </w: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5EF5C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   Adjusted regressions*</w:t>
            </w:r>
          </w:p>
        </w:tc>
        <w:bookmarkStart w:id="0" w:name="_GoBack"/>
        <w:bookmarkEnd w:id="0"/>
      </w:tr>
      <w:tr w:rsidR="003B7CBF" w:rsidRPr="007D6273" w14:paraId="79AFE17C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B79A5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Outcome (measure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65C4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BF2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E6D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0F1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EB8C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37B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B080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</w:tr>
      <w:tr w:rsidR="003B7CBF" w:rsidRPr="007D6273" w14:paraId="734B64D5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564B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Work impairment (WPAI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D6C0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5972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50B8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95CF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05EC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0B31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4299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550BAF73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3265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21FA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48CF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3836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27D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18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3295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E99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421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15E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45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EC0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9D59D28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AADD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Quality of life (EQ-5D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5C33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1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DFFA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55CC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4C6C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9FA1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BF04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D251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714CCF17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AD648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B5E5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E6BA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107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47C7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703A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AFC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10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23A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1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1029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473AC378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191C7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leep problems (MOS sleep scale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252D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1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0C9E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DE3E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CF7F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1EA3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41DC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5FE5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667F4A1A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99C40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C0BE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28AA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.552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DA5F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965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5069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9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A80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.858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CD9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970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160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4</w:t>
            </w:r>
          </w:p>
        </w:tc>
      </w:tr>
      <w:tr w:rsidR="003B7CBF" w:rsidRPr="007D6273" w14:paraId="09984571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ABF8E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8AF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6300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77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CFBF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32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A3B5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18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77C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87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56E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3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941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85</w:t>
            </w:r>
          </w:p>
        </w:tc>
      </w:tr>
      <w:tr w:rsidR="003B7CBF" w:rsidRPr="007D6273" w14:paraId="36686626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CBDCB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3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9E1F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FD7E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A210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1728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9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FB0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1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27F7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6B2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43</w:t>
            </w:r>
          </w:p>
        </w:tc>
      </w:tr>
      <w:tr w:rsidR="003B7CBF" w:rsidRPr="007D6273" w14:paraId="24BF72B8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955F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Depression (MDI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647F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0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46CA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9484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62D5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7791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508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325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0243AEA6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0CB24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1D2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19C1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708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EE5C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52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26DE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B92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681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6B5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55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C707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0A7120C6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BDDD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hysical functioning (HAQ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3C3E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0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EF54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5149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2BBB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9434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2A8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6485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3EE5FA5B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2FB23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931D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949C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19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F9D1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5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9B69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DE29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17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B09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6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B85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37</w:t>
            </w:r>
          </w:p>
        </w:tc>
      </w:tr>
      <w:tr w:rsidR="003B7CBF" w:rsidRPr="007D6273" w14:paraId="25EA5202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4383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lastRenderedPageBreak/>
              <w:t>Pain (VAS pain from HAQ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4B2E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1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F6E1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ED74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5626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2E3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651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5DD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1E82FC24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DA17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3632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F648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433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0399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64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EA96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BF4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347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C281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77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037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</w:tbl>
    <w:p w14:paraId="72C04DF4" w14:textId="31EFE69A" w:rsidR="007B1F8D" w:rsidRPr="007D6273" w:rsidRDefault="007D6273" w:rsidP="00174455">
      <w:pPr>
        <w:rPr>
          <w:rFonts w:ascii="Times New Roman" w:hAnsi="Times New Roman" w:cs="Times New Roman"/>
          <w:lang w:val="en-GB"/>
        </w:rPr>
      </w:pP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*Adjusted for gender, age (in years), years since diagnosis (0-5, 6-10, 11-15, 16-20, more than 20), treatment change in the past 12 months (0, 1, 2 or more) and current treatment (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and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, no current treatment).</w:t>
      </w: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br/>
        <w:t xml:space="preserve">Note: Results from six different linear regressions between FACIT-Fatigue and each of the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PROs.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Higher scores for FACIT-Fatigue, EQ-5D and MOS sleep scale indicate better health. Lower scores for WPAI, MDI, HAQ and VAS pain from HAQ indicate better health.</w:t>
      </w:r>
    </w:p>
    <w:sectPr w:rsidR="007B1F8D" w:rsidRPr="007D6273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931CC" w14:textId="77777777" w:rsidR="0091319A" w:rsidRDefault="0091319A" w:rsidP="00593C39">
      <w:r>
        <w:separator/>
      </w:r>
    </w:p>
    <w:p w14:paraId="24082731" w14:textId="77777777" w:rsidR="0091319A" w:rsidRDefault="0091319A" w:rsidP="00593C39"/>
  </w:endnote>
  <w:endnote w:type="continuationSeparator" w:id="0">
    <w:p w14:paraId="5771A294" w14:textId="77777777" w:rsidR="0091319A" w:rsidRDefault="0091319A" w:rsidP="00593C39">
      <w:r>
        <w:continuationSeparator/>
      </w:r>
    </w:p>
    <w:p w14:paraId="3D76F04B" w14:textId="77777777" w:rsidR="0091319A" w:rsidRDefault="0091319A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4B8B07" w14:textId="77777777" w:rsidR="00276F59" w:rsidRPr="006B4A89" w:rsidRDefault="00276F59" w:rsidP="0074626E">
    <w:pPr>
      <w:pStyle w:val="Footer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DF054" w14:textId="77777777" w:rsidR="0091319A" w:rsidRPr="00A16799" w:rsidRDefault="0091319A" w:rsidP="00593C39">
      <w:pPr>
        <w:pStyle w:val="Footer"/>
      </w:pPr>
    </w:p>
  </w:footnote>
  <w:footnote w:type="continuationSeparator" w:id="0">
    <w:p w14:paraId="029D7DEB" w14:textId="77777777" w:rsidR="0091319A" w:rsidRDefault="0091319A" w:rsidP="00593C39">
      <w:r>
        <w:continuationSeparator/>
      </w:r>
    </w:p>
    <w:p w14:paraId="6EF44515" w14:textId="77777777" w:rsidR="0091319A" w:rsidRDefault="0091319A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trackRevisions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Ta0NDA2MzK0sDRW0lEKTi0uzszPAykwrgUAvDAz7iwAAAA="/>
  </w:docVars>
  <w:rsids>
    <w:rsidRoot w:val="003B7CBF"/>
    <w:rsid w:val="00000711"/>
    <w:rsid w:val="00001069"/>
    <w:rsid w:val="00001D39"/>
    <w:rsid w:val="0000487F"/>
    <w:rsid w:val="00006686"/>
    <w:rsid w:val="00007F52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0CAD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46F83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6C83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77ACE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B7CBF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9B6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5008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26E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A74B2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6273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7F6A10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19A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499F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124A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4A47"/>
    <w:rsid w:val="00A44F1D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8730D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5C21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76D3F28"/>
  <w15:chartTrackingRefBased/>
  <w15:docId w15:val="{716D786D-3473-4EF6-A58E-ACB631EF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BF"/>
    <w:pPr>
      <w:suppressAutoHyphens/>
      <w:spacing w:after="200" w:line="290" w:lineRule="atLeast"/>
    </w:pPr>
    <w:rPr>
      <w:sz w:val="18"/>
      <w:lang w:eastAsia="en-US"/>
    </w:rPr>
  </w:style>
  <w:style w:type="paragraph" w:styleId="Heading1">
    <w:name w:val="heading 1"/>
    <w:aliases w:val="Heading 1 - Rapport"/>
    <w:basedOn w:val="Normal"/>
    <w:next w:val="Normal"/>
    <w:link w:val="Heading1Char"/>
    <w:uiPriority w:val="1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uiPriority w:val="99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uppressAutoHyphens w:val="0"/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uiPriority w:val="99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373CD08B-CCE9-4BDB-87DE-49A8702CA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dsen | Incentive |</dc:creator>
  <cp:keywords/>
  <dc:description/>
  <cp:lastModifiedBy>Sandra Elkjær Stallknecht | Incentive |</cp:lastModifiedBy>
  <cp:revision>4</cp:revision>
  <dcterms:created xsi:type="dcterms:W3CDTF">2020-06-02T06:34:00Z</dcterms:created>
  <dcterms:modified xsi:type="dcterms:W3CDTF">2020-06-17T07:00:00Z</dcterms:modified>
</cp:coreProperties>
</file>